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6390</wp:posOffset>
                </wp:positionV>
                <wp:extent cx="3726180" cy="1797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1797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1"/>
                              <w:gridCol w:w="1207"/>
                              <w:gridCol w:w="342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3"/>
                                  <w:bookmarkEnd w:id="0"/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t Megalin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TGCTGTTGCTGGCG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TTGTCACAGCGAAAATTC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-actin           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ense  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ATGTGCAAGGCCG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CCATCACACCCTGGTG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g Megalin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GCTCTTGTAGACCTGG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GGCACAGCTACACTCA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ig Acox  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TCGCAGACCCAGAT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CAAGCCTCGAAGAT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ig Caveolin1     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AAGCCCAACAACAAG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aps/>
                                      <w:sz w:val="18"/>
                                      <w:szCs w:val="18"/>
                                    </w:rPr>
                                    <w:t>ttcgtcacagtgaaggt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g Actin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AGATCATGTTCGAGA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TTCATGAGGTAGTCGGT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141.55pt;mso-wrap-distance-left:0pt;mso-wrap-distance-right:7.05pt;mso-wrap-distance-top:0pt;mso-wrap-distance-bottom:0pt;margin-top:125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1"/>
                        <w:gridCol w:w="1207"/>
                        <w:gridCol w:w="342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bookmarkStart w:id="1" w:name="OLE_LINK3"/>
                            <w:bookmarkEnd w:id="1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t Megalin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TGCTGTTGCTGGCGATC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TTGTCACAGCGAAAATTCCCA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at 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-actin           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ense  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ATGTGCAAGGCCGGC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CCATCACACCCTGGTGCCT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g Megalin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GCTCTTGTAGACCTGGGTT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GGCACAGCTACACTCATAA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ig Acox  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TCGCAGACCCAGATGAAA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CAAGCCTCGAAGATGAG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ig Caveolin1     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AAGCCCAACAACAAGGCC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aps/>
                                <w:sz w:val="18"/>
                                <w:szCs w:val="18"/>
                              </w:rPr>
                              <w:t>ttcgtcacagtgaaggtgg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g Actin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AGATCATGTTCGAGACCTT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CTTCATGAGGTAGTCGGT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1. </w:t>
      </w:r>
      <w:r>
        <w:rPr>
          <w:sz w:val="18"/>
          <w:szCs w:val="18"/>
        </w:rPr>
        <w:t xml:space="preserve">Primers for qPCR 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9:12:00Z</dcterms:created>
  <dc:creator>labmmarzolo</dc:creator>
  <dc:description/>
  <cp:keywords/>
  <dc:language>en-US</dc:language>
  <cp:lastModifiedBy>labmmarzolo</cp:lastModifiedBy>
  <dcterms:modified xsi:type="dcterms:W3CDTF">2010-07-21T19:17:00Z</dcterms:modified>
  <cp:revision>2</cp:revision>
  <dc:subject/>
  <dc:title>Gene</dc:title>
</cp:coreProperties>
</file>